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3: Distribution of SUA across scores of adiposity-related SNPs</w:t>
      </w:r>
    </w:p>
    <w:tbl>
      <w:tblPr>
        <w:tblW w:w="1319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0"/>
        <w:gridCol w:w="5063"/>
        <w:gridCol w:w="1510"/>
        <w:gridCol w:w="1000"/>
        <w:gridCol w:w="1000"/>
        <w:gridCol w:w="1000"/>
        <w:gridCol w:w="1000"/>
        <w:gridCol w:w="1000"/>
        <w:gridCol w:w="1000"/>
      </w:tblGrid>
      <w:tr>
        <w:trPr>
          <w:trHeight w:val="315" w:hRule="atLeast"/>
        </w:trPr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50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SNP combination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Instruments for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0-2*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P-trend</w:t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SUA</w:t>
            </w:r>
          </w:p>
        </w:tc>
        <w:tc>
          <w:tcPr>
            <w:tcW w:w="5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val="en-US" w:eastAsia="fr-CH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 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Weight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94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9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6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46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5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12(79.9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06(84.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15(84.6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15(84.9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21(87.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SUA</w:t>
            </w:r>
          </w:p>
        </w:tc>
        <w:tc>
          <w:tcPr>
            <w:tcW w:w="5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 w:eastAsia="fr-CH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7193144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1018976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Fat mas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0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0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57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4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5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10(77.7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07(84.4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13(84.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16(85.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20(86.8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SUA</w:t>
            </w:r>
          </w:p>
        </w:tc>
        <w:tc>
          <w:tcPr>
            <w:tcW w:w="5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 w:eastAsia="fr-CH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2665272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BM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9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6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6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5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5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08(84.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14(83.7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14(83.8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18(88.7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09(82.5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SUA</w:t>
            </w:r>
          </w:p>
        </w:tc>
        <w:tc>
          <w:tcPr>
            <w:tcW w:w="5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861868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8050136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W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1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42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5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15" w:hRule="atLeast"/>
        </w:trPr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0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11(82.1)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09(85.0)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18(85.2)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14(84.5)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22(89.7)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77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Results are expressed as numbers and mean (standard deviation).</w:t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UA= serum uric acid; BMI= body mass index; WC=waist circumference; SNP=single-nucleotide polymorphism.</w:t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*Participants having scores 0, 1 and 2 were combined into one category since the numbers within these individual scores were small.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4:12:00Z</dcterms:created>
  <dc:creator>tlyngdoh</dc:creator>
  <dc:description/>
  <cp:keywords/>
  <dc:language>en-US</dc:language>
  <cp:lastModifiedBy>tlyngdoh</cp:lastModifiedBy>
  <dcterms:modified xsi:type="dcterms:W3CDTF">2012-05-29T06:20:00Z</dcterms:modified>
  <cp:revision>4</cp:revision>
  <dc:subject/>
  <dc:title/>
</cp:coreProperties>
</file>